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4A278C" w14:textId="77777777" w:rsidR="00A3739E" w:rsidRPr="00956C51" w:rsidRDefault="00000000">
      <w:pPr>
        <w:pStyle w:val="FirstParagraph"/>
        <w:rPr>
          <w:rFonts w:ascii="Times New Roman" w:hAnsi="Times New Roman" w:cs="Times New Roman"/>
          <w:sz w:val="22"/>
          <w:szCs w:val="22"/>
        </w:rPr>
      </w:pPr>
      <w:r w:rsidRPr="00956C51">
        <w:rPr>
          <w:rFonts w:ascii="Times New Roman" w:hAnsi="Times New Roman" w:cs="Times New Roman"/>
          <w:b/>
          <w:bCs/>
          <w:sz w:val="22"/>
          <w:szCs w:val="22"/>
        </w:rPr>
        <w:t>STROBE Checklist for Cross-Sectional Studies</w:t>
      </w:r>
    </w:p>
    <w:p w14:paraId="56DBEF37" w14:textId="77777777" w:rsidR="00A3739E" w:rsidRPr="00956C51" w:rsidRDefault="00000000">
      <w:pPr>
        <w:pStyle w:val="BodyText"/>
        <w:rPr>
          <w:rFonts w:ascii="Times New Roman" w:hAnsi="Times New Roman" w:cs="Times New Roman"/>
          <w:sz w:val="22"/>
          <w:szCs w:val="22"/>
        </w:rPr>
      </w:pPr>
      <w:r w:rsidRPr="00956C51">
        <w:rPr>
          <w:rFonts w:ascii="Times New Roman" w:hAnsi="Times New Roman" w:cs="Times New Roman"/>
          <w:sz w:val="22"/>
          <w:szCs w:val="22"/>
        </w:rPr>
        <w:t>Instructions: Please use this checklist to ensure all relevant items of the STROBE guidelines for cross-sectional studies are addressed in your manuscript. Tick the box once each item is completed.</w:t>
      </w:r>
    </w:p>
    <w:tbl>
      <w:tblPr>
        <w:tblStyle w:val="Table"/>
        <w:tblW w:w="5000" w:type="pct"/>
        <w:tblLayout w:type="fixed"/>
        <w:tblLook w:val="0020" w:firstRow="1" w:lastRow="0" w:firstColumn="0" w:lastColumn="0" w:noHBand="0" w:noVBand="0"/>
      </w:tblPr>
      <w:tblGrid>
        <w:gridCol w:w="1418"/>
        <w:gridCol w:w="709"/>
        <w:gridCol w:w="6520"/>
        <w:gridCol w:w="713"/>
      </w:tblGrid>
      <w:tr w:rsidR="00A3739E" w:rsidRPr="00956C51" w14:paraId="5D97A24D" w14:textId="77777777" w:rsidTr="00221D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418" w:type="dxa"/>
          </w:tcPr>
          <w:p w14:paraId="4E74E426" w14:textId="77777777" w:rsidR="00A3739E" w:rsidRPr="00956C51" w:rsidRDefault="00000000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Section</w:t>
            </w:r>
          </w:p>
        </w:tc>
        <w:tc>
          <w:tcPr>
            <w:tcW w:w="709" w:type="dxa"/>
          </w:tcPr>
          <w:p w14:paraId="75617778" w14:textId="77777777" w:rsidR="00A3739E" w:rsidRPr="00956C51" w:rsidRDefault="00000000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Item No.</w:t>
            </w:r>
          </w:p>
        </w:tc>
        <w:tc>
          <w:tcPr>
            <w:tcW w:w="6520" w:type="dxa"/>
          </w:tcPr>
          <w:p w14:paraId="3731257D" w14:textId="77777777" w:rsidR="00A3739E" w:rsidRPr="00956C51" w:rsidRDefault="00000000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Recommendation</w:t>
            </w:r>
          </w:p>
        </w:tc>
        <w:tc>
          <w:tcPr>
            <w:tcW w:w="713" w:type="dxa"/>
          </w:tcPr>
          <w:p w14:paraId="7377FFA7" w14:textId="77777777" w:rsidR="00A3739E" w:rsidRPr="00956C51" w:rsidRDefault="00000000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Tick</w:t>
            </w:r>
          </w:p>
        </w:tc>
      </w:tr>
      <w:tr w:rsidR="00A3739E" w:rsidRPr="00956C51" w14:paraId="74FF45A3" w14:textId="77777777" w:rsidTr="00221D65">
        <w:tc>
          <w:tcPr>
            <w:tcW w:w="1418" w:type="dxa"/>
          </w:tcPr>
          <w:p w14:paraId="1D3A4EE6" w14:textId="77777777" w:rsidR="00A3739E" w:rsidRPr="00956C51" w:rsidRDefault="00000000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Title and Abstract</w:t>
            </w:r>
          </w:p>
        </w:tc>
        <w:tc>
          <w:tcPr>
            <w:tcW w:w="709" w:type="dxa"/>
          </w:tcPr>
          <w:p w14:paraId="60F188BF" w14:textId="77777777" w:rsidR="00A3739E" w:rsidRPr="00956C51" w:rsidRDefault="00000000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6520" w:type="dxa"/>
          </w:tcPr>
          <w:p w14:paraId="2D17F442" w14:textId="77777777" w:rsidR="00A3739E" w:rsidRPr="00956C51" w:rsidRDefault="00000000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Indicate study design in the title or abstract.</w:t>
            </w:r>
          </w:p>
        </w:tc>
        <w:tc>
          <w:tcPr>
            <w:tcW w:w="713" w:type="dxa"/>
          </w:tcPr>
          <w:p w14:paraId="0B025EE6" w14:textId="65EAEB34" w:rsidR="00A3739E" w:rsidRPr="00956C51" w:rsidRDefault="00000000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560F32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 xml:space="preserve"> ]</w:t>
            </w:r>
          </w:p>
        </w:tc>
      </w:tr>
      <w:tr w:rsidR="00A3739E" w:rsidRPr="00956C51" w14:paraId="54B4A735" w14:textId="77777777" w:rsidTr="00221D65">
        <w:tc>
          <w:tcPr>
            <w:tcW w:w="1418" w:type="dxa"/>
          </w:tcPr>
          <w:p w14:paraId="001F853D" w14:textId="77777777" w:rsidR="00A3739E" w:rsidRPr="00956C51" w:rsidRDefault="00A3739E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544734EC" w14:textId="77777777" w:rsidR="00A3739E" w:rsidRPr="00956C51" w:rsidRDefault="00000000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6520" w:type="dxa"/>
          </w:tcPr>
          <w:p w14:paraId="4AC631AE" w14:textId="77777777" w:rsidR="00A3739E" w:rsidRPr="00956C51" w:rsidRDefault="00000000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Provide an informative and balanced summary of what was done and found.</w:t>
            </w:r>
          </w:p>
        </w:tc>
        <w:tc>
          <w:tcPr>
            <w:tcW w:w="713" w:type="dxa"/>
          </w:tcPr>
          <w:p w14:paraId="306CB050" w14:textId="7DCE3101" w:rsidR="00A3739E" w:rsidRPr="00956C51" w:rsidRDefault="00000000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560F32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</w:tr>
      <w:tr w:rsidR="00A3739E" w:rsidRPr="00956C51" w14:paraId="41D33AF0" w14:textId="77777777" w:rsidTr="00221D65">
        <w:tc>
          <w:tcPr>
            <w:tcW w:w="1418" w:type="dxa"/>
          </w:tcPr>
          <w:p w14:paraId="317F744C" w14:textId="77777777" w:rsidR="00A3739E" w:rsidRPr="00956C51" w:rsidRDefault="00000000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Introduction</w:t>
            </w:r>
          </w:p>
        </w:tc>
        <w:tc>
          <w:tcPr>
            <w:tcW w:w="709" w:type="dxa"/>
          </w:tcPr>
          <w:p w14:paraId="019D4B80" w14:textId="77777777" w:rsidR="00A3739E" w:rsidRPr="00956C51" w:rsidRDefault="00000000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6520" w:type="dxa"/>
          </w:tcPr>
          <w:p w14:paraId="0A661058" w14:textId="77777777" w:rsidR="00A3739E" w:rsidRPr="00956C51" w:rsidRDefault="00000000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Explain the scientific background and rationale for the study.</w:t>
            </w:r>
          </w:p>
        </w:tc>
        <w:tc>
          <w:tcPr>
            <w:tcW w:w="713" w:type="dxa"/>
          </w:tcPr>
          <w:p w14:paraId="088DC535" w14:textId="73316CE6" w:rsidR="00A3739E" w:rsidRPr="00956C51" w:rsidRDefault="00000000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560F32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</w:tr>
      <w:tr w:rsidR="00A3739E" w:rsidRPr="00956C51" w14:paraId="4F910905" w14:textId="77777777" w:rsidTr="00221D65">
        <w:tc>
          <w:tcPr>
            <w:tcW w:w="1418" w:type="dxa"/>
          </w:tcPr>
          <w:p w14:paraId="5F88DF9E" w14:textId="77777777" w:rsidR="00A3739E" w:rsidRPr="00956C51" w:rsidRDefault="00A3739E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20F78B10" w14:textId="77777777" w:rsidR="00A3739E" w:rsidRPr="00956C51" w:rsidRDefault="00000000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6520" w:type="dxa"/>
          </w:tcPr>
          <w:p w14:paraId="539EB669" w14:textId="77777777" w:rsidR="00A3739E" w:rsidRPr="00956C51" w:rsidRDefault="00000000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State specific objectives and hypotheses.</w:t>
            </w:r>
          </w:p>
        </w:tc>
        <w:tc>
          <w:tcPr>
            <w:tcW w:w="713" w:type="dxa"/>
          </w:tcPr>
          <w:p w14:paraId="0AC8AC92" w14:textId="5BB753DD" w:rsidR="00A3739E" w:rsidRPr="00956C51" w:rsidRDefault="00000000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560F32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</w:tr>
      <w:tr w:rsidR="00A3739E" w:rsidRPr="00956C51" w14:paraId="048F0C91" w14:textId="77777777" w:rsidTr="00221D65">
        <w:tc>
          <w:tcPr>
            <w:tcW w:w="1418" w:type="dxa"/>
          </w:tcPr>
          <w:p w14:paraId="0A13F690" w14:textId="77777777" w:rsidR="00A3739E" w:rsidRPr="00956C51" w:rsidRDefault="00000000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Methods</w:t>
            </w:r>
          </w:p>
        </w:tc>
        <w:tc>
          <w:tcPr>
            <w:tcW w:w="709" w:type="dxa"/>
          </w:tcPr>
          <w:p w14:paraId="3AE69B73" w14:textId="77777777" w:rsidR="00A3739E" w:rsidRPr="00956C51" w:rsidRDefault="00000000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6520" w:type="dxa"/>
          </w:tcPr>
          <w:p w14:paraId="3BE659E7" w14:textId="77777777" w:rsidR="00A3739E" w:rsidRPr="00956C51" w:rsidRDefault="00000000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Describe key elements of study design early in the paper.</w:t>
            </w:r>
          </w:p>
        </w:tc>
        <w:tc>
          <w:tcPr>
            <w:tcW w:w="713" w:type="dxa"/>
          </w:tcPr>
          <w:p w14:paraId="0F13C591" w14:textId="667FEAC9" w:rsidR="00A3739E" w:rsidRPr="00956C51" w:rsidRDefault="00000000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852589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</w:tr>
      <w:tr w:rsidR="00A3739E" w:rsidRPr="00956C51" w14:paraId="0C21985E" w14:textId="77777777" w:rsidTr="00221D65">
        <w:tc>
          <w:tcPr>
            <w:tcW w:w="1418" w:type="dxa"/>
          </w:tcPr>
          <w:p w14:paraId="7EE1D5B0" w14:textId="77777777" w:rsidR="00A3739E" w:rsidRPr="00956C51" w:rsidRDefault="00A3739E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38CFB7ED" w14:textId="77777777" w:rsidR="00A3739E" w:rsidRPr="00956C51" w:rsidRDefault="00000000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6520" w:type="dxa"/>
          </w:tcPr>
          <w:p w14:paraId="13CFC3A9" w14:textId="77777777" w:rsidR="00A3739E" w:rsidRPr="00956C51" w:rsidRDefault="00000000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Describe the study setting, locations, and relevant dates.</w:t>
            </w:r>
          </w:p>
        </w:tc>
        <w:tc>
          <w:tcPr>
            <w:tcW w:w="713" w:type="dxa"/>
          </w:tcPr>
          <w:p w14:paraId="2491E597" w14:textId="5D122157" w:rsidR="00A3739E" w:rsidRPr="00956C51" w:rsidRDefault="00000000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852589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</w:tr>
      <w:tr w:rsidR="00A3739E" w:rsidRPr="00956C51" w14:paraId="2ED19CD3" w14:textId="77777777" w:rsidTr="00221D65">
        <w:tc>
          <w:tcPr>
            <w:tcW w:w="1418" w:type="dxa"/>
          </w:tcPr>
          <w:p w14:paraId="7FDEFEB3" w14:textId="77777777" w:rsidR="00A3739E" w:rsidRPr="00956C51" w:rsidRDefault="00A3739E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28DE0DD8" w14:textId="77777777" w:rsidR="00A3739E" w:rsidRPr="00956C51" w:rsidRDefault="00000000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6520" w:type="dxa"/>
          </w:tcPr>
          <w:p w14:paraId="69C5D1D6" w14:textId="77777777" w:rsidR="00A3739E" w:rsidRPr="00956C51" w:rsidRDefault="00000000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Give eligibility criteria, sources, and selection methods of participants.</w:t>
            </w:r>
          </w:p>
        </w:tc>
        <w:tc>
          <w:tcPr>
            <w:tcW w:w="713" w:type="dxa"/>
          </w:tcPr>
          <w:p w14:paraId="650FEBB0" w14:textId="1F74027A" w:rsidR="00A3739E" w:rsidRPr="00956C51" w:rsidRDefault="00000000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852589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</w:tr>
      <w:tr w:rsidR="00A3739E" w:rsidRPr="00956C51" w14:paraId="45726600" w14:textId="77777777" w:rsidTr="00221D65">
        <w:tc>
          <w:tcPr>
            <w:tcW w:w="1418" w:type="dxa"/>
          </w:tcPr>
          <w:p w14:paraId="3A7A14FB" w14:textId="77777777" w:rsidR="00A3739E" w:rsidRPr="00956C51" w:rsidRDefault="00A3739E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7883C236" w14:textId="77777777" w:rsidR="00A3739E" w:rsidRPr="00956C51" w:rsidRDefault="00000000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6520" w:type="dxa"/>
          </w:tcPr>
          <w:p w14:paraId="71BE9A6F" w14:textId="77777777" w:rsidR="00A3739E" w:rsidRPr="00956C51" w:rsidRDefault="00000000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Clearly define outcomes, exposures, predictors, confounders, and effect modifiers.</w:t>
            </w:r>
          </w:p>
        </w:tc>
        <w:tc>
          <w:tcPr>
            <w:tcW w:w="713" w:type="dxa"/>
          </w:tcPr>
          <w:p w14:paraId="3837883D" w14:textId="60DB9B0F" w:rsidR="00A3739E" w:rsidRPr="00956C51" w:rsidRDefault="00000000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852589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</w:tr>
      <w:tr w:rsidR="00A3739E" w:rsidRPr="00956C51" w14:paraId="7F2C6300" w14:textId="77777777" w:rsidTr="00221D65">
        <w:tc>
          <w:tcPr>
            <w:tcW w:w="1418" w:type="dxa"/>
          </w:tcPr>
          <w:p w14:paraId="50BFDFAC" w14:textId="77777777" w:rsidR="00A3739E" w:rsidRPr="00956C51" w:rsidRDefault="00A3739E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6BF4A2DF" w14:textId="77777777" w:rsidR="00A3739E" w:rsidRPr="00956C51" w:rsidRDefault="00000000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6520" w:type="dxa"/>
          </w:tcPr>
          <w:p w14:paraId="2319399A" w14:textId="77777777" w:rsidR="00A3739E" w:rsidRPr="00956C51" w:rsidRDefault="00000000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Describe sources of data and methods of assessment.</w:t>
            </w:r>
          </w:p>
        </w:tc>
        <w:tc>
          <w:tcPr>
            <w:tcW w:w="713" w:type="dxa"/>
          </w:tcPr>
          <w:p w14:paraId="19C394B3" w14:textId="0022D0B0" w:rsidR="00A3739E" w:rsidRPr="00956C51" w:rsidRDefault="00000000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852589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</w:tr>
      <w:tr w:rsidR="00A3739E" w:rsidRPr="00956C51" w14:paraId="02AD710B" w14:textId="77777777" w:rsidTr="00221D65">
        <w:tc>
          <w:tcPr>
            <w:tcW w:w="1418" w:type="dxa"/>
          </w:tcPr>
          <w:p w14:paraId="64DEFE3E" w14:textId="77777777" w:rsidR="00A3739E" w:rsidRPr="00956C51" w:rsidRDefault="00A3739E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59CC8B7B" w14:textId="77777777" w:rsidR="00A3739E" w:rsidRPr="00956C51" w:rsidRDefault="00000000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6520" w:type="dxa"/>
          </w:tcPr>
          <w:p w14:paraId="170FCA4C" w14:textId="77777777" w:rsidR="00A3739E" w:rsidRPr="00956C51" w:rsidRDefault="00000000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Describe any efforts to address potential sources of bias.</w:t>
            </w:r>
          </w:p>
        </w:tc>
        <w:tc>
          <w:tcPr>
            <w:tcW w:w="713" w:type="dxa"/>
          </w:tcPr>
          <w:p w14:paraId="53D08C91" w14:textId="4492C4D8" w:rsidR="00A3739E" w:rsidRPr="00956C51" w:rsidRDefault="00000000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852589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</w:tr>
      <w:tr w:rsidR="00A3739E" w:rsidRPr="00956C51" w14:paraId="6D82DFFC" w14:textId="77777777" w:rsidTr="00221D65">
        <w:tc>
          <w:tcPr>
            <w:tcW w:w="1418" w:type="dxa"/>
          </w:tcPr>
          <w:p w14:paraId="52D668B8" w14:textId="77777777" w:rsidR="00A3739E" w:rsidRPr="00956C51" w:rsidRDefault="00A3739E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067C3DC1" w14:textId="77777777" w:rsidR="00A3739E" w:rsidRPr="00956C51" w:rsidRDefault="00000000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6520" w:type="dxa"/>
          </w:tcPr>
          <w:p w14:paraId="6759D699" w14:textId="77777777" w:rsidR="00A3739E" w:rsidRPr="00956C51" w:rsidRDefault="00000000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Explain how study size was determined.</w:t>
            </w:r>
          </w:p>
        </w:tc>
        <w:tc>
          <w:tcPr>
            <w:tcW w:w="713" w:type="dxa"/>
          </w:tcPr>
          <w:p w14:paraId="7C8AA257" w14:textId="1F587DC7" w:rsidR="00A3739E" w:rsidRPr="00956C51" w:rsidRDefault="00000000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852589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</w:tr>
      <w:tr w:rsidR="00A3739E" w:rsidRPr="00956C51" w14:paraId="5B799B5B" w14:textId="77777777" w:rsidTr="00221D65">
        <w:tc>
          <w:tcPr>
            <w:tcW w:w="1418" w:type="dxa"/>
          </w:tcPr>
          <w:p w14:paraId="50D7B477" w14:textId="77777777" w:rsidR="00A3739E" w:rsidRPr="00956C51" w:rsidRDefault="00A3739E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7E33250C" w14:textId="77777777" w:rsidR="00A3739E" w:rsidRPr="00956C51" w:rsidRDefault="00000000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6520" w:type="dxa"/>
          </w:tcPr>
          <w:p w14:paraId="0B214C2D" w14:textId="77777777" w:rsidR="00A3739E" w:rsidRPr="00956C51" w:rsidRDefault="00000000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Explain how quantitative variables were handled in the analysis.</w:t>
            </w:r>
          </w:p>
        </w:tc>
        <w:tc>
          <w:tcPr>
            <w:tcW w:w="713" w:type="dxa"/>
          </w:tcPr>
          <w:p w14:paraId="177415EB" w14:textId="000C0B7D" w:rsidR="00A3739E" w:rsidRPr="00956C51" w:rsidRDefault="00000000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852589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</w:tr>
      <w:tr w:rsidR="00A3739E" w:rsidRPr="00956C51" w14:paraId="00C3E289" w14:textId="77777777" w:rsidTr="00221D65">
        <w:tc>
          <w:tcPr>
            <w:tcW w:w="1418" w:type="dxa"/>
          </w:tcPr>
          <w:p w14:paraId="6349DABB" w14:textId="77777777" w:rsidR="00A3739E" w:rsidRPr="00956C51" w:rsidRDefault="00A3739E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23592E9F" w14:textId="77777777" w:rsidR="00A3739E" w:rsidRPr="00956C51" w:rsidRDefault="00000000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6520" w:type="dxa"/>
          </w:tcPr>
          <w:p w14:paraId="2F5E58D0" w14:textId="77777777" w:rsidR="00A3739E" w:rsidRPr="00956C51" w:rsidRDefault="00000000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Describe all statistical methods, including confounding control, subgroup analyses, and sensitivity analyses.</w:t>
            </w:r>
          </w:p>
        </w:tc>
        <w:tc>
          <w:tcPr>
            <w:tcW w:w="713" w:type="dxa"/>
          </w:tcPr>
          <w:p w14:paraId="5181EF3D" w14:textId="4239925F" w:rsidR="00A3739E" w:rsidRPr="00956C51" w:rsidRDefault="00000000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852589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</w:tr>
      <w:tr w:rsidR="00A3739E" w:rsidRPr="00956C51" w14:paraId="603BB72A" w14:textId="77777777" w:rsidTr="00221D65">
        <w:tc>
          <w:tcPr>
            <w:tcW w:w="1418" w:type="dxa"/>
          </w:tcPr>
          <w:p w14:paraId="75D66068" w14:textId="77777777" w:rsidR="00A3739E" w:rsidRPr="00956C51" w:rsidRDefault="00000000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Results</w:t>
            </w:r>
          </w:p>
        </w:tc>
        <w:tc>
          <w:tcPr>
            <w:tcW w:w="709" w:type="dxa"/>
          </w:tcPr>
          <w:p w14:paraId="3C3D704A" w14:textId="77777777" w:rsidR="00A3739E" w:rsidRPr="00956C51" w:rsidRDefault="00000000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6520" w:type="dxa"/>
          </w:tcPr>
          <w:p w14:paraId="1C09ABAA" w14:textId="77777777" w:rsidR="00A3739E" w:rsidRPr="00956C51" w:rsidRDefault="00000000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Report numbers at each stage; reasons for non-participation.</w:t>
            </w:r>
          </w:p>
        </w:tc>
        <w:tc>
          <w:tcPr>
            <w:tcW w:w="713" w:type="dxa"/>
          </w:tcPr>
          <w:p w14:paraId="3A0B57FF" w14:textId="41F6E591" w:rsidR="00A3739E" w:rsidRPr="00956C51" w:rsidRDefault="00000000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045A94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</w:tr>
      <w:tr w:rsidR="00A3739E" w:rsidRPr="00956C51" w14:paraId="5A0D5C1D" w14:textId="77777777" w:rsidTr="00221D65">
        <w:tc>
          <w:tcPr>
            <w:tcW w:w="1418" w:type="dxa"/>
          </w:tcPr>
          <w:p w14:paraId="6DEEA4D1" w14:textId="77777777" w:rsidR="00A3739E" w:rsidRPr="00956C51" w:rsidRDefault="00A3739E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7735C89A" w14:textId="77777777" w:rsidR="00A3739E" w:rsidRPr="00956C51" w:rsidRDefault="00000000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6520" w:type="dxa"/>
          </w:tcPr>
          <w:p w14:paraId="655DC4B0" w14:textId="77777777" w:rsidR="00A3739E" w:rsidRPr="00956C51" w:rsidRDefault="00000000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Provide characteristics of participants; exposures and potential confounders.</w:t>
            </w:r>
          </w:p>
        </w:tc>
        <w:tc>
          <w:tcPr>
            <w:tcW w:w="713" w:type="dxa"/>
          </w:tcPr>
          <w:p w14:paraId="594F80CF" w14:textId="063FA2DF" w:rsidR="00A3739E" w:rsidRPr="00956C51" w:rsidRDefault="00000000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045A94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</w:tr>
      <w:tr w:rsidR="00A3739E" w:rsidRPr="00956C51" w14:paraId="28C017EA" w14:textId="77777777" w:rsidTr="00221D65">
        <w:tc>
          <w:tcPr>
            <w:tcW w:w="1418" w:type="dxa"/>
          </w:tcPr>
          <w:p w14:paraId="4D93B959" w14:textId="77777777" w:rsidR="00A3739E" w:rsidRPr="00956C51" w:rsidRDefault="00A3739E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373A6BFE" w14:textId="77777777" w:rsidR="00A3739E" w:rsidRPr="00956C51" w:rsidRDefault="00000000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6520" w:type="dxa"/>
          </w:tcPr>
          <w:p w14:paraId="574DAEE3" w14:textId="77777777" w:rsidR="00A3739E" w:rsidRPr="00956C51" w:rsidRDefault="00000000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Report number of outcome events or summary measures.</w:t>
            </w:r>
          </w:p>
        </w:tc>
        <w:tc>
          <w:tcPr>
            <w:tcW w:w="713" w:type="dxa"/>
          </w:tcPr>
          <w:p w14:paraId="5A3B1C78" w14:textId="11440359" w:rsidR="00A3739E" w:rsidRPr="00956C51" w:rsidRDefault="00000000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045A94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</w:tr>
      <w:tr w:rsidR="00A3739E" w:rsidRPr="00956C51" w14:paraId="06B99E98" w14:textId="77777777" w:rsidTr="00221D65">
        <w:tc>
          <w:tcPr>
            <w:tcW w:w="1418" w:type="dxa"/>
          </w:tcPr>
          <w:p w14:paraId="6C622A32" w14:textId="77777777" w:rsidR="00A3739E" w:rsidRPr="00956C51" w:rsidRDefault="00A3739E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0CF9B73B" w14:textId="77777777" w:rsidR="00A3739E" w:rsidRPr="00956C51" w:rsidRDefault="00000000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6520" w:type="dxa"/>
          </w:tcPr>
          <w:p w14:paraId="62F6F7AC" w14:textId="77777777" w:rsidR="00A3739E" w:rsidRPr="00956C51" w:rsidRDefault="00000000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Give unadjusted and adjusted estimates with precision; clearly state which confounders were adjusted for.</w:t>
            </w:r>
          </w:p>
        </w:tc>
        <w:tc>
          <w:tcPr>
            <w:tcW w:w="713" w:type="dxa"/>
          </w:tcPr>
          <w:p w14:paraId="378865E4" w14:textId="534C6E98" w:rsidR="00A3739E" w:rsidRPr="00956C51" w:rsidRDefault="00000000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045A94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</w:tr>
      <w:tr w:rsidR="00A3739E" w:rsidRPr="00956C51" w14:paraId="42E43921" w14:textId="77777777" w:rsidTr="00221D65">
        <w:tc>
          <w:tcPr>
            <w:tcW w:w="1418" w:type="dxa"/>
          </w:tcPr>
          <w:p w14:paraId="1A05DAA1" w14:textId="77777777" w:rsidR="00A3739E" w:rsidRPr="00956C51" w:rsidRDefault="00A3739E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6DA108CF" w14:textId="77777777" w:rsidR="00A3739E" w:rsidRPr="00956C51" w:rsidRDefault="00000000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6520" w:type="dxa"/>
          </w:tcPr>
          <w:p w14:paraId="55DBE17D" w14:textId="77777777" w:rsidR="00A3739E" w:rsidRPr="00956C51" w:rsidRDefault="00000000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Report subgroup analyses, interactions, and sensitivity analyses.</w:t>
            </w:r>
          </w:p>
        </w:tc>
        <w:tc>
          <w:tcPr>
            <w:tcW w:w="713" w:type="dxa"/>
          </w:tcPr>
          <w:p w14:paraId="6F664EA6" w14:textId="6DB26575" w:rsidR="00A3739E" w:rsidRPr="00956C51" w:rsidRDefault="00000000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65040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</w:tr>
      <w:tr w:rsidR="00A3739E" w:rsidRPr="00956C51" w14:paraId="6442B7D1" w14:textId="77777777" w:rsidTr="00221D65">
        <w:tc>
          <w:tcPr>
            <w:tcW w:w="1418" w:type="dxa"/>
          </w:tcPr>
          <w:p w14:paraId="48708686" w14:textId="77777777" w:rsidR="00A3739E" w:rsidRPr="00956C51" w:rsidRDefault="00000000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Discussion</w:t>
            </w:r>
          </w:p>
        </w:tc>
        <w:tc>
          <w:tcPr>
            <w:tcW w:w="709" w:type="dxa"/>
          </w:tcPr>
          <w:p w14:paraId="1FE58CDC" w14:textId="77777777" w:rsidR="00A3739E" w:rsidRPr="00956C51" w:rsidRDefault="00000000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6520" w:type="dxa"/>
          </w:tcPr>
          <w:p w14:paraId="4459A704" w14:textId="77777777" w:rsidR="00A3739E" w:rsidRPr="00956C51" w:rsidRDefault="00000000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Summarize key findings with reference to study objectives.</w:t>
            </w:r>
          </w:p>
        </w:tc>
        <w:tc>
          <w:tcPr>
            <w:tcW w:w="713" w:type="dxa"/>
          </w:tcPr>
          <w:p w14:paraId="3E692F27" w14:textId="6E9AB30E" w:rsidR="00A3739E" w:rsidRPr="00956C51" w:rsidRDefault="00000000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045A94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</w:tr>
      <w:tr w:rsidR="00A3739E" w:rsidRPr="00956C51" w14:paraId="492E3A37" w14:textId="77777777" w:rsidTr="00221D65">
        <w:tc>
          <w:tcPr>
            <w:tcW w:w="1418" w:type="dxa"/>
          </w:tcPr>
          <w:p w14:paraId="6E92C628" w14:textId="77777777" w:rsidR="00A3739E" w:rsidRPr="00956C51" w:rsidRDefault="00A3739E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0FC8E8B1" w14:textId="77777777" w:rsidR="00A3739E" w:rsidRPr="00956C51" w:rsidRDefault="00000000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6520" w:type="dxa"/>
          </w:tcPr>
          <w:p w14:paraId="29938107" w14:textId="77777777" w:rsidR="00A3739E" w:rsidRPr="008B56F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56F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iscuss limitations, potential bias, and their direction and magnitude.</w:t>
            </w:r>
          </w:p>
        </w:tc>
        <w:tc>
          <w:tcPr>
            <w:tcW w:w="713" w:type="dxa"/>
          </w:tcPr>
          <w:p w14:paraId="1AC9C243" w14:textId="489F805A" w:rsidR="00A3739E" w:rsidRPr="00956C51" w:rsidRDefault="00000000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045A94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</w:tr>
      <w:tr w:rsidR="00A3739E" w:rsidRPr="00956C51" w14:paraId="1BF97A80" w14:textId="77777777" w:rsidTr="00221D65">
        <w:tc>
          <w:tcPr>
            <w:tcW w:w="1418" w:type="dxa"/>
          </w:tcPr>
          <w:p w14:paraId="0D7C1A76" w14:textId="77777777" w:rsidR="00A3739E" w:rsidRPr="00956C51" w:rsidRDefault="00A3739E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6D0FE978" w14:textId="77777777" w:rsidR="00A3739E" w:rsidRPr="00956C51" w:rsidRDefault="00000000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6520" w:type="dxa"/>
          </w:tcPr>
          <w:p w14:paraId="167CA12C" w14:textId="77777777" w:rsidR="00A3739E" w:rsidRPr="008B56F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56F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ovide a cautious overall interpretation of results considering objectives, limitations, multiplicity of analyses, and other evidence.</w:t>
            </w:r>
          </w:p>
        </w:tc>
        <w:tc>
          <w:tcPr>
            <w:tcW w:w="713" w:type="dxa"/>
          </w:tcPr>
          <w:p w14:paraId="463FE322" w14:textId="24E423EA" w:rsidR="00A3739E" w:rsidRPr="00956C51" w:rsidRDefault="00000000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045A94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</w:tr>
      <w:tr w:rsidR="00A3739E" w:rsidRPr="00956C51" w14:paraId="3116B2C2" w14:textId="77777777" w:rsidTr="00221D65">
        <w:tc>
          <w:tcPr>
            <w:tcW w:w="1418" w:type="dxa"/>
          </w:tcPr>
          <w:p w14:paraId="4CDD5099" w14:textId="77777777" w:rsidR="00A3739E" w:rsidRPr="00956C51" w:rsidRDefault="00A3739E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6169DE17" w14:textId="77777777" w:rsidR="00A3739E" w:rsidRPr="00956C51" w:rsidRDefault="00000000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6520" w:type="dxa"/>
          </w:tcPr>
          <w:p w14:paraId="3579F066" w14:textId="77777777" w:rsidR="00A3739E" w:rsidRPr="008B56F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56F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iscuss external validity or applicability of the findings.</w:t>
            </w:r>
          </w:p>
        </w:tc>
        <w:tc>
          <w:tcPr>
            <w:tcW w:w="713" w:type="dxa"/>
          </w:tcPr>
          <w:p w14:paraId="22083CF1" w14:textId="18F1C2E5" w:rsidR="00A3739E" w:rsidRPr="00956C51" w:rsidRDefault="00000000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045A94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</w:tr>
      <w:tr w:rsidR="00A3739E" w:rsidRPr="00956C51" w14:paraId="7036436D" w14:textId="77777777" w:rsidTr="00221D65">
        <w:tc>
          <w:tcPr>
            <w:tcW w:w="1418" w:type="dxa"/>
          </w:tcPr>
          <w:p w14:paraId="4ED481B6" w14:textId="77777777" w:rsidR="00A3739E" w:rsidRPr="00956C51" w:rsidRDefault="00000000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Other Information</w:t>
            </w:r>
          </w:p>
        </w:tc>
        <w:tc>
          <w:tcPr>
            <w:tcW w:w="709" w:type="dxa"/>
          </w:tcPr>
          <w:p w14:paraId="4980F6A9" w14:textId="77777777" w:rsidR="00A3739E" w:rsidRPr="00956C51" w:rsidRDefault="00000000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6520" w:type="dxa"/>
          </w:tcPr>
          <w:p w14:paraId="73839F89" w14:textId="77777777" w:rsidR="00A3739E" w:rsidRPr="008B56F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56F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scribe sources of funding and role of funders.</w:t>
            </w:r>
          </w:p>
        </w:tc>
        <w:tc>
          <w:tcPr>
            <w:tcW w:w="713" w:type="dxa"/>
          </w:tcPr>
          <w:p w14:paraId="1B8C4B6D" w14:textId="4A4DA4B5" w:rsidR="00A3739E" w:rsidRPr="00956C51" w:rsidRDefault="00000000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045A94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</w:tr>
      <w:tr w:rsidR="00A3739E" w:rsidRPr="00956C51" w14:paraId="51F9B83B" w14:textId="77777777" w:rsidTr="00221D65">
        <w:tc>
          <w:tcPr>
            <w:tcW w:w="1418" w:type="dxa"/>
          </w:tcPr>
          <w:p w14:paraId="6CC59A97" w14:textId="77777777" w:rsidR="00A3739E" w:rsidRPr="00956C51" w:rsidRDefault="00A3739E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73C88591" w14:textId="77777777" w:rsidR="00A3739E" w:rsidRPr="00956C51" w:rsidRDefault="00000000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6520" w:type="dxa"/>
          </w:tcPr>
          <w:p w14:paraId="6EB90F79" w14:textId="77777777" w:rsidR="00A3739E" w:rsidRPr="00956C51" w:rsidRDefault="00000000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State ethics approval and consent procedures.</w:t>
            </w:r>
          </w:p>
        </w:tc>
        <w:tc>
          <w:tcPr>
            <w:tcW w:w="713" w:type="dxa"/>
          </w:tcPr>
          <w:p w14:paraId="4C938247" w14:textId="4A618B0B" w:rsidR="00A3739E" w:rsidRPr="00956C51" w:rsidRDefault="00000000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213D92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956C51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</w:tr>
    </w:tbl>
    <w:p w14:paraId="741D927C" w14:textId="77777777" w:rsidR="00A5667C" w:rsidRPr="00956C51" w:rsidRDefault="00A5667C">
      <w:pPr>
        <w:rPr>
          <w:rFonts w:ascii="Times New Roman" w:hAnsi="Times New Roman" w:cs="Times New Roman"/>
          <w:sz w:val="22"/>
          <w:szCs w:val="22"/>
        </w:rPr>
      </w:pPr>
    </w:p>
    <w:sectPr w:rsidR="00A5667C" w:rsidRPr="00956C51" w:rsidSect="00444288">
      <w:headerReference w:type="default" r:id="rId7"/>
      <w:footnotePr>
        <w:numRestart w:val="eachSect"/>
      </w:footnotePr>
      <w:pgSz w:w="12240" w:h="15840"/>
      <w:pgMar w:top="1440" w:right="1440" w:bottom="1440" w:left="1440" w:header="283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7F5304" w14:textId="77777777" w:rsidR="00A5667C" w:rsidRDefault="00A5667C" w:rsidP="00444288">
      <w:pPr>
        <w:spacing w:after="0"/>
      </w:pPr>
      <w:r>
        <w:separator/>
      </w:r>
    </w:p>
  </w:endnote>
  <w:endnote w:type="continuationSeparator" w:id="0">
    <w:p w14:paraId="0DF8FBB1" w14:textId="77777777" w:rsidR="00A5667C" w:rsidRDefault="00A5667C" w:rsidP="0044428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65D2D4" w14:textId="77777777" w:rsidR="00A5667C" w:rsidRDefault="00A5667C" w:rsidP="00444288">
      <w:pPr>
        <w:spacing w:after="0"/>
      </w:pPr>
      <w:r>
        <w:separator/>
      </w:r>
    </w:p>
  </w:footnote>
  <w:footnote w:type="continuationSeparator" w:id="0">
    <w:p w14:paraId="026D7636" w14:textId="77777777" w:rsidR="00A5667C" w:rsidRDefault="00A5667C" w:rsidP="00444288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D7CE6E" w14:textId="3B0A7A23" w:rsidR="00444288" w:rsidRPr="00444288" w:rsidRDefault="00444288">
    <w:pPr>
      <w:pStyle w:val="Header"/>
      <w:rPr>
        <w:rFonts w:ascii="Times New Roman" w:hAnsi="Times New Roman" w:cs="Times New Roman"/>
        <w:sz w:val="22"/>
        <w:szCs w:val="22"/>
        <w:lang w:val="en-CA"/>
      </w:rPr>
    </w:pPr>
    <w:r w:rsidRPr="00444288">
      <w:rPr>
        <w:rFonts w:ascii="Times New Roman" w:hAnsi="Times New Roman" w:cs="Times New Roman"/>
        <w:sz w:val="22"/>
        <w:szCs w:val="22"/>
        <w:lang w:val="en-CA"/>
      </w:rPr>
      <w:t xml:space="preserve">Socio-demographic factors: Virtual care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6264255A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" w16cid:durableId="11252686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numRestart w:val="eachSec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39E"/>
    <w:rsid w:val="00045A94"/>
    <w:rsid w:val="00061812"/>
    <w:rsid w:val="00090557"/>
    <w:rsid w:val="0012408C"/>
    <w:rsid w:val="00213D92"/>
    <w:rsid w:val="00221D65"/>
    <w:rsid w:val="00250A51"/>
    <w:rsid w:val="00257D4D"/>
    <w:rsid w:val="00444288"/>
    <w:rsid w:val="00560F32"/>
    <w:rsid w:val="00650402"/>
    <w:rsid w:val="00852589"/>
    <w:rsid w:val="008B56FB"/>
    <w:rsid w:val="00956C51"/>
    <w:rsid w:val="00A3739E"/>
    <w:rsid w:val="00A56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7FA6F20"/>
  <w15:docId w15:val="{29A118C1-46FC-44D8-AA2D-EB8D187E2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Title"/>
    <w:next w:val="BodyText"/>
    <w:link w:val="SubtitleChar"/>
    <w:uiPriority w:val="11"/>
    <w:qFormat/>
    <w:rsid w:val="00A10FD9"/>
    <w:pPr>
      <w:numPr>
        <w:ilvl w:val="1"/>
      </w:numPr>
    </w:pPr>
    <w:rPr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156082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styleId="Header">
    <w:name w:val="header"/>
    <w:basedOn w:val="Normal"/>
    <w:link w:val="HeaderChar"/>
    <w:rsid w:val="00444288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444288"/>
  </w:style>
  <w:style w:type="paragraph" w:styleId="Footer">
    <w:name w:val="footer"/>
    <w:basedOn w:val="Normal"/>
    <w:link w:val="FooterChar"/>
    <w:rsid w:val="00444288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4442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19</Words>
  <Characters>1854</Characters>
  <Application>Microsoft Office Word</Application>
  <DocSecurity>0</DocSecurity>
  <Lines>59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R</dc:creator>
  <cp:keywords/>
  <cp:lastModifiedBy>NR</cp:lastModifiedBy>
  <cp:revision>15</cp:revision>
  <dcterms:created xsi:type="dcterms:W3CDTF">2025-11-10T20:26:00Z</dcterms:created>
  <dcterms:modified xsi:type="dcterms:W3CDTF">2025-11-11T0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a83c8cf-c691-41ca-a05c-16f201492f1e</vt:lpwstr>
  </property>
</Properties>
</file>